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1"/>
        <w:gridCol w:w="761"/>
        <w:gridCol w:w="765"/>
        <w:gridCol w:w="758"/>
        <w:gridCol w:w="772"/>
        <w:gridCol w:w="769"/>
        <w:gridCol w:w="750"/>
        <w:gridCol w:w="843"/>
        <w:gridCol w:w="786"/>
        <w:gridCol w:w="974"/>
      </w:tblGrid>
      <w:tr>
        <w:trPr>
          <w:trHeight w:val="300" w:hRule="atLeast"/>
        </w:trPr>
        <w:tc>
          <w:tcPr>
            <w:tcW w:w="9879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b/>
                <w:b/>
                <w:kern w:val="0"/>
                <w:sz w:val="24"/>
                <w:szCs w:val="24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Supplementary Table S</w:t>
            </w: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8</w:t>
            </w: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. Number of proteins in chimeric subfamilies</w:t>
            </w:r>
          </w:p>
        </w:tc>
      </w:tr>
      <w:tr>
        <w:trPr>
          <w:trHeight w:val="300" w:hRule="atLeast"/>
        </w:trPr>
        <w:tc>
          <w:tcPr>
            <w:tcW w:w="2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Species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PK</w:t>
            </w: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FH2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GH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POeI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LRR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X8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PMEI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PCL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kern w:val="0"/>
                <w:sz w:val="24"/>
                <w:szCs w:val="24"/>
              </w:rPr>
              <w:t>SGNH</w:t>
            </w:r>
          </w:p>
        </w:tc>
      </w:tr>
      <w:tr>
        <w:trPr>
          <w:trHeight w:val="300" w:hRule="atLeast"/>
        </w:trPr>
        <w:tc>
          <w:tcPr>
            <w:tcW w:w="27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Actinidia chinensis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Amborella trichopoda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bookmarkStart w:id="2" w:name="OLE_LINK75"/>
            <w:bookmarkStart w:id="3" w:name="OLE_LINK74"/>
            <w:bookmarkStart w:id="4" w:name="OLE_LINK73"/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  <w:bookmarkEnd w:id="2"/>
            <w:bookmarkEnd w:id="3"/>
            <w:bookmarkEnd w:id="4"/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Arabidopsis lyrata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Arabidopsis thaliana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Beta vulgaris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Brachypodium distachyon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Brassica oleracea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Brassica rapa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Cajanus cajan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Capsella rubella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80"/>
            <w:bookmarkStart w:id="6" w:name="OLE_LINK79"/>
            <w:bookmarkStart w:id="7" w:name="OLE_LINK78"/>
            <w:bookmarkStart w:id="8" w:name="OLE_LINK77"/>
            <w:bookmarkStart w:id="9" w:name="OLE_LINK76"/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  <w:bookmarkEnd w:id="5"/>
            <w:bookmarkEnd w:id="6"/>
            <w:bookmarkEnd w:id="7"/>
            <w:bookmarkEnd w:id="8"/>
            <w:bookmarkEnd w:id="9"/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Capsicum annuum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Carica papaya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7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Chlamydomonas reinhardtii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Cicer arietinum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Citrullus lanatus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Citrus sinensis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Cucumis sativus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Elaeis guineensis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Eucalyptus grandis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Fragaria vesca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Glycine max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Gossypium raimondii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Hordeum vulgare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Lotus japonicus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Malus domestica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Medicago truncatula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Musa acuminata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Nelumbo nucifera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Oryza sativa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Phalaenopsis equestris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Phaseolus vulgaris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Physcomitrella patens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Picea abies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Populus trichocarpa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Prunus mume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Prunus persica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Pyrus bretschneideri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Ricinus communis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Selaginella moellendorffii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Solanum lycopersicum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Solanum tuberosum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Sorghum bicolor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Theobroma cacao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Triticum urartu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Utricularia gibba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Vitis vinifera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kern w:val="0"/>
                <w:sz w:val="24"/>
                <w:szCs w:val="24"/>
              </w:rPr>
              <w:t>Zea mays</w:t>
            </w:r>
          </w:p>
        </w:tc>
        <w:tc>
          <w:tcPr>
            <w:tcW w:w="7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7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Total number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49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98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</w:tr>
      <w:tr>
        <w:trPr>
          <w:trHeight w:val="1093" w:hRule="atLeast"/>
        </w:trPr>
        <w:tc>
          <w:tcPr>
            <w:tcW w:w="9879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 xml:space="preserve"> PK, protein kinase-like AGPs; FH2, Formin homology 2-like AGPs; GH, Glycosyl hydrolase-like AGPs; POeI, Pollen Ole e I-like AGPs; LRR, Leucine-rich repeats-like AGPs; X8, X8-like AGPs; PMEI, Pectin methylesterase inhibitor-like AGPs; PCL, Pectate lyase-like AGPs; SGNH, SGNH hydrolase-like AGPs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18:50:00Z</dcterms:created>
  <dc:creator>haoli ma</dc:creator>
  <dc:description/>
  <cp:keywords/>
  <dc:language>en-US</dc:language>
  <cp:lastModifiedBy>haoli ma</cp:lastModifiedBy>
  <cp:lastPrinted>2016-10-31T22:30:00Z</cp:lastPrinted>
  <dcterms:modified xsi:type="dcterms:W3CDTF">2017-01-10T11:4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8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8.DOC</vt:lpwstr>
  </property>
</Properties>
</file>